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0DD" w:rsidRPr="000750DD" w:rsidRDefault="000750DD" w:rsidP="000750DD">
      <w:pPr>
        <w:spacing w:line="360" w:lineRule="auto"/>
        <w:rPr>
          <w:rFonts w:ascii="Times New Roman" w:hAnsi="Times New Roman" w:cs="Times New Roman"/>
          <w:b/>
        </w:rPr>
      </w:pPr>
      <w:r w:rsidRPr="000750DD">
        <w:rPr>
          <w:rFonts w:ascii="Times New Roman" w:hAnsi="Times New Roman" w:cs="Times New Roman"/>
          <w:b/>
        </w:rPr>
        <w:t>Table S1. Quality score of included studies using Jadad Sca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27"/>
        <w:gridCol w:w="2529"/>
        <w:gridCol w:w="1533"/>
        <w:gridCol w:w="1965"/>
      </w:tblGrid>
      <w:tr w:rsidR="000750DD" w:rsidRPr="000750DD" w:rsidTr="000750DD">
        <w:trPr>
          <w:trHeight w:val="285"/>
        </w:trPr>
        <w:tc>
          <w:tcPr>
            <w:tcW w:w="19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t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</w:t>
            </w:r>
            <w:r w:rsidRPr="00075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, Year</w:t>
            </w:r>
          </w:p>
        </w:tc>
        <w:tc>
          <w:tcPr>
            <w:tcW w:w="12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ndomization</w:t>
            </w:r>
          </w:p>
        </w:tc>
        <w:tc>
          <w:tcPr>
            <w:tcW w:w="7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linding</w:t>
            </w:r>
          </w:p>
        </w:tc>
        <w:tc>
          <w:tcPr>
            <w:tcW w:w="9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ithdrawal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ord, 2016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épin, 2016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z, 2016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midi, 2015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xfeldt, 2015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tínez-García, 2015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ang, 2016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lmases , 2015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odson, 201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ikrug, 201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oberes, 201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tlieb, 201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sens, 201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rry, 201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hutz, 201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illips, 201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drosa, 201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tínez-García, 201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feria, 201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rén, 201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vam, 201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e, 201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ushida, 201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yos, 201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rma, 201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yan, 201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ilips, 201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hler, 201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ager, 201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rab, 201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uyen, 201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zano, 201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, 201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rán-Cantolla, 201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be´, 201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etke, 2009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nadoux, 2009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janovic, 2009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ccoli, 200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9060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60D">
              <w:rPr>
                <w:rFonts w:ascii="Times New Roman" w:eastAsia="宋体" w:hAnsi="Times New Roman" w:cs="Times New Roman"/>
                <w:kern w:val="0"/>
                <w:szCs w:val="21"/>
              </w:rPr>
              <w:t>Ruttanaumpawan, 200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9060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60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9060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60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9060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60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ri, 200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hler, 200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ekema, 200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etke, 200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gea, 200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oss, 200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st, 200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ith, 200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runo, 200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282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9060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60D">
              <w:rPr>
                <w:rFonts w:ascii="Times New Roman" w:eastAsia="宋体" w:hAnsi="Times New Roman" w:cs="Times New Roman"/>
                <w:kern w:val="0"/>
                <w:szCs w:val="21"/>
              </w:rPr>
              <w:t>Martinez-Garcia, 200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9060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60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9060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60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9060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9060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, 200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nsel, 200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etze, 200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ager, 200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ghlin, 200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binson, 2006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i, 2006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os-Rodriguez, 2006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ui, 2005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shall, 2005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nco, 2005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as, 2005</w:t>
            </w:r>
            <w:bookmarkStart w:id="0" w:name="_GoBack"/>
            <w:bookmarkEnd w:id="0"/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sa, 200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sfield, 200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oberes, 200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, 200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ssain, 200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sopoulos, 200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nes, 200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odson, 200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neko, 200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cker, 200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, 200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erath, 200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perell, 200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tsopoulos, 200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asterio, 200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dwell, 200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be´, 200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lester, 1999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dline, 199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rguson, 199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00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urice, 1996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750DD" w:rsidRPr="000750DD" w:rsidTr="000750DD">
        <w:trPr>
          <w:trHeight w:val="315"/>
        </w:trPr>
        <w:tc>
          <w:tcPr>
            <w:tcW w:w="19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rguson, 1996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0DD" w:rsidRPr="000750DD" w:rsidRDefault="000750DD" w:rsidP="00075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5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:rsidR="004E2D1B" w:rsidRPr="000750DD" w:rsidRDefault="000750DD">
      <w:pPr>
        <w:rPr>
          <w:rFonts w:ascii="Times New Roman" w:hAnsi="Times New Roman" w:cs="Times New Roman"/>
        </w:rPr>
      </w:pPr>
      <w:r w:rsidRPr="000750DD">
        <w:rPr>
          <w:rFonts w:ascii="Times New Roman" w:hAnsi="Times New Roman" w:cs="Times New Roman"/>
        </w:rPr>
        <w:t xml:space="preserve"> </w:t>
      </w:r>
    </w:p>
    <w:sectPr w:rsidR="004E2D1B" w:rsidRPr="000750DD" w:rsidSect="000750D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65E7" w:rsidRDefault="00C265E7" w:rsidP="0029730E">
      <w:r>
        <w:separator/>
      </w:r>
    </w:p>
  </w:endnote>
  <w:endnote w:type="continuationSeparator" w:id="0">
    <w:p w:rsidR="00C265E7" w:rsidRDefault="00C265E7" w:rsidP="00297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65E7" w:rsidRDefault="00C265E7" w:rsidP="0029730E">
      <w:r>
        <w:separator/>
      </w:r>
    </w:p>
  </w:footnote>
  <w:footnote w:type="continuationSeparator" w:id="0">
    <w:p w:rsidR="00C265E7" w:rsidRDefault="00C265E7" w:rsidP="00297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0DD"/>
    <w:rsid w:val="0002330B"/>
    <w:rsid w:val="000750DD"/>
    <w:rsid w:val="0009060D"/>
    <w:rsid w:val="0029730E"/>
    <w:rsid w:val="004F27EF"/>
    <w:rsid w:val="00C2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3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3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3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3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72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A539BF4F0009459A8396241F78FCB3" ma:contentTypeVersion="7" ma:contentTypeDescription="Create a new document." ma:contentTypeScope="" ma:versionID="84cc3fe7ee558b23b9a420de9d7ef42b">
  <xsd:schema xmlns:xsd="http://www.w3.org/2001/XMLSchema" xmlns:p="http://schemas.microsoft.com/office/2006/metadata/properties" xmlns:ns2="2efd499f-d3e1-4492-8ce5-9ca173482aad" targetNamespace="http://schemas.microsoft.com/office/2006/metadata/properties" ma:root="true" ma:fieldsID="8fab6dc92981e252f2be75c5a810be08" ns2:_="">
    <xsd:import namespace="2efd499f-d3e1-4492-8ce5-9ca173482aa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efd499f-d3e1-4492-8ce5-9ca173482aa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2efd499f-d3e1-4492-8ce5-9ca173482aad">Table</DocumentType>
    <DocumentId xmlns="2efd499f-d3e1-4492-8ce5-9ca173482aad">Table 1.DOCX</DocumentId>
    <StageName xmlns="2efd499f-d3e1-4492-8ce5-9ca173482aad" xsi:nil="true"/>
    <TitleName xmlns="2efd499f-d3e1-4492-8ce5-9ca173482aad">Table 1.DOCX</TitleName>
    <Checked_x0020_Out_x0020_To xmlns="2efd499f-d3e1-4492-8ce5-9ca173482aad">
      <UserInfo>
        <DisplayName/>
        <AccountId xsi:nil="true"/>
        <AccountType/>
      </UserInfo>
    </Checked_x0020_Out_x0020_To>
    <FileFormat xmlns="2efd499f-d3e1-4492-8ce5-9ca173482aad">DOCX</FileFormat>
    <IsDeleted xmlns="2efd499f-d3e1-4492-8ce5-9ca173482aad">false</IsDeleted>
  </documentManagement>
</p:properties>
</file>

<file path=customXml/itemProps1.xml><?xml version="1.0" encoding="utf-8"?>
<ds:datastoreItem xmlns:ds="http://schemas.openxmlformats.org/officeDocument/2006/customXml" ds:itemID="{5670C57A-41B2-4AA7-85DE-160B2804DDC6}"/>
</file>

<file path=customXml/itemProps2.xml><?xml version="1.0" encoding="utf-8"?>
<ds:datastoreItem xmlns:ds="http://schemas.openxmlformats.org/officeDocument/2006/customXml" ds:itemID="{3A9F6A69-D376-45A8-B143-AFDF5282346C}"/>
</file>

<file path=customXml/itemProps3.xml><?xml version="1.0" encoding="utf-8"?>
<ds:datastoreItem xmlns:ds="http://schemas.openxmlformats.org/officeDocument/2006/customXml" ds:itemID="{6FE2A12D-6A2F-40B8-8F0B-053B54BD5C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0</Words>
  <Characters>1599</Characters>
  <Application>Microsoft Office Word</Application>
  <DocSecurity>0</DocSecurity>
  <Lines>13</Lines>
  <Paragraphs>3</Paragraphs>
  <ScaleCrop>false</ScaleCrop>
  <Company>A</Company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11-08T09:29:00Z</dcterms:created>
  <dcterms:modified xsi:type="dcterms:W3CDTF">2017-05-26T01:35:00Z</dcterms:modified>
</cp:coreProperties>
</file>